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0850D" w14:textId="1E53FFFA" w:rsidR="002B6E1F" w:rsidRDefault="002B6E1F" w:rsidP="002B6E1F">
      <w:pPr>
        <w:widowControl/>
        <w:wordWrap/>
        <w:autoSpaceDE/>
        <w:autoSpaceDN/>
        <w:rPr>
          <w:rFonts w:ascii="Times New Roman" w:eastAsiaTheme="minorHAnsi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Times New Roman" w:eastAsiaTheme="minorHAnsi" w:hAnsi="Times New Roman" w:cs="Times New Roman" w:hint="eastAsia"/>
          <w:color w:val="4472C4" w:themeColor="accent1"/>
          <w:kern w:val="0"/>
          <w:sz w:val="24"/>
          <w:szCs w:val="24"/>
          <w:shd w:val="clear" w:color="auto" w:fill="FFFFFF"/>
        </w:rPr>
        <w:t>Supplementary</w:t>
      </w:r>
      <w:r w:rsidRPr="006832D7">
        <w:rPr>
          <w:rFonts w:ascii="Times New Roman" w:eastAsiaTheme="minorHAnsi" w:hAnsi="Times New Roman" w:cs="Times New Roman" w:hint="eastAsia"/>
          <w:color w:val="4472C4" w:themeColor="accent1"/>
          <w:kern w:val="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Theme="minorHAnsi" w:hAnsi="Times New Roman" w:cs="Times New Roman"/>
          <w:color w:val="4472C4" w:themeColor="accent1"/>
          <w:kern w:val="0"/>
          <w:sz w:val="24"/>
          <w:szCs w:val="24"/>
          <w:shd w:val="clear" w:color="auto" w:fill="FFFFFF"/>
        </w:rPr>
        <w:t>T</w:t>
      </w:r>
      <w:r>
        <w:rPr>
          <w:rFonts w:ascii="Times New Roman" w:eastAsiaTheme="minorHAnsi" w:hAnsi="Times New Roman" w:cs="Times New Roman" w:hint="eastAsia"/>
          <w:color w:val="4472C4" w:themeColor="accent1"/>
          <w:kern w:val="0"/>
          <w:sz w:val="24"/>
          <w:szCs w:val="24"/>
          <w:shd w:val="clear" w:color="auto" w:fill="FFFFFF"/>
        </w:rPr>
        <w:t xml:space="preserve">able </w:t>
      </w:r>
      <w:r w:rsidRPr="006832D7">
        <w:rPr>
          <w:rFonts w:ascii="Times New Roman" w:eastAsiaTheme="minorHAnsi" w:hAnsi="Times New Roman" w:cs="Times New Roman"/>
          <w:color w:val="4472C4" w:themeColor="accent1"/>
          <w:kern w:val="0"/>
          <w:sz w:val="24"/>
          <w:szCs w:val="24"/>
          <w:shd w:val="clear" w:color="auto" w:fill="FFFFFF"/>
        </w:rPr>
        <w:t>2</w:t>
      </w:r>
      <w:r>
        <w:rPr>
          <w:rFonts w:ascii="Times New Roman" w:eastAsiaTheme="minorHAnsi" w:hAnsi="Times New Roman" w:cs="Times New Roman"/>
          <w:color w:val="000000"/>
          <w:kern w:val="0"/>
          <w:sz w:val="24"/>
          <w:szCs w:val="24"/>
          <w:shd w:val="clear" w:color="auto" w:fill="FFFFFF"/>
        </w:rPr>
        <w:t>. Species registered in the European Red List of Grasshopper.</w:t>
      </w:r>
    </w:p>
    <w:p w14:paraId="16AD0B35" w14:textId="77777777" w:rsidR="002B6E1F" w:rsidRPr="00D84915" w:rsidRDefault="002B6E1F" w:rsidP="002B6E1F">
      <w:pPr>
        <w:spacing w:line="240" w:lineRule="auto"/>
        <w:rPr>
          <w:rFonts w:ascii="Times New Roman" w:eastAsiaTheme="minorHAnsi" w:hAnsi="Times New Roman" w:cs="Times New Roman"/>
          <w:color w:val="000000"/>
          <w:kern w:val="0"/>
          <w:sz w:val="24"/>
          <w:szCs w:val="24"/>
          <w:shd w:val="clear" w:color="auto" w:fill="FFFFFF"/>
        </w:rPr>
      </w:pP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Three </w:t>
      </w:r>
      <w:r w:rsidRPr="00D84915">
        <w:rPr>
          <w:rFonts w:ascii="Times New Roman" w:eastAsia="맑은 고딕" w:hAnsi="Times New Roman" w:cs="Times New Roman"/>
          <w:color w:val="000000"/>
          <w:kern w:val="0"/>
          <w:szCs w:val="20"/>
        </w:rPr>
        <w:t>Near Threatened (NT)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species</w:t>
      </w:r>
      <w:r w:rsidRPr="00D8491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; 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two </w:t>
      </w:r>
      <w:r w:rsidRPr="00D84915">
        <w:rPr>
          <w:rFonts w:ascii="Times New Roman" w:eastAsia="맑은 고딕" w:hAnsi="Times New Roman" w:cs="Times New Roman"/>
          <w:color w:val="000000"/>
          <w:kern w:val="0"/>
          <w:szCs w:val="20"/>
        </w:rPr>
        <w:t>Endangered (EN)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species</w:t>
      </w:r>
      <w:r w:rsidRPr="00D8491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; 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twenty-eight </w:t>
      </w:r>
      <w:r w:rsidRPr="00D84915">
        <w:rPr>
          <w:rFonts w:ascii="Times New Roman" w:eastAsia="맑은 고딕" w:hAnsi="Times New Roman" w:cs="Times New Roman"/>
          <w:color w:val="000000"/>
          <w:kern w:val="0"/>
          <w:szCs w:val="20"/>
        </w:rPr>
        <w:t>Least Concern (LC)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species were registered.</w:t>
      </w:r>
    </w:p>
    <w:tbl>
      <w:tblPr>
        <w:tblW w:w="6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4760"/>
        <w:gridCol w:w="1080"/>
      </w:tblGrid>
      <w:tr w:rsidR="002B6E1F" w:rsidRPr="00D84915" w14:paraId="6CA043DB" w14:textId="77777777" w:rsidTr="007819F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93AEAC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47A0BBB9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eropedell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variegatus</w:t>
            </w: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F.-W.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4E8DBB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</w:t>
            </w:r>
          </w:p>
        </w:tc>
      </w:tr>
      <w:tr w:rsidR="002B6E1F" w:rsidRPr="00D84915" w14:paraId="1CE2F9D1" w14:textId="77777777" w:rsidTr="007819F7">
        <w:trPr>
          <w:trHeight w:val="129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580B63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5BB9C548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rcyptera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usca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Pall.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D23FB7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538D96DA" w14:textId="77777777" w:rsidTr="007819F7">
        <w:trPr>
          <w:trHeight w:val="174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969274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0D7D5515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rcyptera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icroptera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F.-W.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35B5D6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2A5D0E35" w14:textId="77777777" w:rsidTr="007819F7">
        <w:trPr>
          <w:trHeight w:val="2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E1074D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48E21A92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Calliptamus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italic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.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2227C9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3DB8F7BE" w14:textId="77777777" w:rsidTr="007819F7">
        <w:trPr>
          <w:trHeight w:val="251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F6C5F8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6C159634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horthipp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(Ch.)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lbomarginat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De Geer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30444D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4A203D73" w14:textId="77777777" w:rsidTr="007819F7">
        <w:trPr>
          <w:trHeight w:val="14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050F95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6933C5FB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horthipp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(Ch.)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dichro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v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3F1BF5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2E614C1C" w14:textId="77777777" w:rsidTr="007819F7">
        <w:trPr>
          <w:trHeight w:val="18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E24E81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71EA80A7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horthipp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(Ch.)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dorsat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Zett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56860C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42AFB57C" w14:textId="77777777" w:rsidTr="007819F7">
        <w:trPr>
          <w:trHeight w:val="7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B1882A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66C1A3B9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horthipp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(G.)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pricari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L.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B2E2B3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63D5CE55" w14:textId="77777777" w:rsidTr="007819F7">
        <w:trPr>
          <w:trHeight w:val="266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D22252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3D7BA08C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horthipp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(G.)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brunne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unb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CADEE5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1F5FE4F3" w14:textId="77777777" w:rsidTr="007819F7">
        <w:trPr>
          <w:trHeight w:val="214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59763C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2F19B018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horthipp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(G.)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dubi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Zub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854976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D</w:t>
            </w:r>
          </w:p>
        </w:tc>
      </w:tr>
      <w:tr w:rsidR="002B6E1F" w:rsidRPr="00D84915" w14:paraId="5699A9BC" w14:textId="77777777" w:rsidTr="007819F7">
        <w:trPr>
          <w:trHeight w:val="26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DEF0C8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4FC7EC77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horthipp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(G.)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olli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p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C779D5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1E88C93D" w14:textId="77777777" w:rsidTr="007819F7">
        <w:trPr>
          <w:trHeight w:val="27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116477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16481AE6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horthipp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(G.)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vagan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v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3CB215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2F7AB1A0" w14:textId="77777777" w:rsidTr="007819F7">
        <w:trPr>
          <w:trHeight w:val="126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9CFB70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216695BC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horthipp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biguttul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L.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8B20EA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7BF2CE9D" w14:textId="77777777" w:rsidTr="007819F7">
        <w:trPr>
          <w:trHeight w:val="171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FD05B1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55D0247A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Dociostaur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brevicolli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v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14399C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1A5CA48D" w14:textId="77777777" w:rsidTr="007819F7">
        <w:trPr>
          <w:trHeight w:val="274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ED5F0A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2963BBCE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pacromi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ergestin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M-M.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289803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3487ECFF" w14:textId="77777777" w:rsidTr="007819F7">
        <w:trPr>
          <w:trHeight w:val="13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2179A1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72440F78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remipp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simplex</w:t>
            </w: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stsh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1263B5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</w:t>
            </w:r>
          </w:p>
        </w:tc>
      </w:tr>
      <w:tr w:rsidR="002B6E1F" w:rsidRPr="00D84915" w14:paraId="15F48115" w14:textId="77777777" w:rsidTr="007819F7">
        <w:trPr>
          <w:trHeight w:val="18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9BCF19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3D64D177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omphoceripp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rufus</w:t>
            </w: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L.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C4A4D6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25F63DB9" w14:textId="77777777" w:rsidTr="007819F7">
        <w:trPr>
          <w:trHeight w:val="22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08C636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4BA8FFAD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omphocer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ibiric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L.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656591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55868CF5" w14:textId="77777777" w:rsidTr="007819F7">
        <w:trPr>
          <w:trHeight w:val="132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AAB812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1A6490E3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Leptopterni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racili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v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17222B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2220C460" w14:textId="77777777" w:rsidTr="007819F7">
        <w:trPr>
          <w:trHeight w:val="17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DA7BD5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49CD5246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Locusta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igratoria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L.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DA3499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04B0DBC0" w14:textId="77777777" w:rsidTr="007819F7">
        <w:trPr>
          <w:trHeight w:val="209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1A54D7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33359E43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otostaur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lbicorni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v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05483B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529C9E06" w14:textId="77777777" w:rsidTr="007819F7">
        <w:trPr>
          <w:trHeight w:val="256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EAFFD6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4565793A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Omocest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aemorrhoidali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p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)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E880A8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3FE618C7" w14:textId="77777777" w:rsidTr="007819F7">
        <w:trPr>
          <w:trHeight w:val="131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6722B8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58ABE52D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Omocest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etrae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Bris.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83E49C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40F5DDF1" w14:textId="77777777" w:rsidTr="007819F7">
        <w:trPr>
          <w:trHeight w:val="17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51578A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409853C0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Omocest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ufipe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Zett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D1C817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3D06ECED" w14:textId="77777777" w:rsidTr="007819F7">
        <w:trPr>
          <w:trHeight w:val="224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503A3F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27D7589B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Omocest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viridul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L.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6F045C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7E5EEDE9" w14:textId="77777777" w:rsidTr="007819F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BC2015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45279341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soph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ridul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L.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490559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27AB2BAE" w14:textId="77777777" w:rsidTr="007819F7">
        <w:trPr>
          <w:trHeight w:val="26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DA07E5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396DA699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phingoder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rinat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aus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9CFD38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</w:t>
            </w:r>
          </w:p>
        </w:tc>
      </w:tr>
      <w:tr w:rsidR="002B6E1F" w:rsidRPr="00D84915" w14:paraId="52E88F14" w14:textId="77777777" w:rsidTr="007819F7">
        <w:trPr>
          <w:trHeight w:val="13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B77FFC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56B5D537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phingonot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oerulipe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v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C183C3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18412FC3" w14:textId="77777777" w:rsidTr="007819F7">
        <w:trPr>
          <w:trHeight w:val="16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C5D7CB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46F4654E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phingonot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ubescen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Walker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DF4405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2833A0B4" w14:textId="77777777" w:rsidTr="007819F7">
        <w:trPr>
          <w:trHeight w:val="213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D20B4F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70088367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phingonot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alinu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Pall.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A5FEFB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</w:t>
            </w:r>
          </w:p>
        </w:tc>
      </w:tr>
      <w:tr w:rsidR="002B6E1F" w:rsidRPr="00D84915" w14:paraId="2DE1091E" w14:textId="77777777" w:rsidTr="007819F7">
        <w:trPr>
          <w:trHeight w:val="118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A8D1BC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6A8309E9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auroder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calari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F.-W.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203012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55FC659E" w14:textId="77777777" w:rsidTr="007819F7">
        <w:trPr>
          <w:trHeight w:val="164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2790ED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61EFA372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enobothr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rbonari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v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.)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5E33F7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</w:t>
            </w:r>
          </w:p>
        </w:tc>
      </w:tr>
      <w:tr w:rsidR="002B6E1F" w:rsidRPr="00D84915" w14:paraId="47E4EF0F" w14:textId="77777777" w:rsidTr="007819F7">
        <w:trPr>
          <w:trHeight w:val="21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D344E6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1A0717FB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enobothr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urasi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Zub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2FA54B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7077C590" w14:textId="77777777" w:rsidTr="007819F7">
        <w:trPr>
          <w:trHeight w:val="114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B3F0DC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762BFCAA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enobothr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lineatus</w:t>
            </w:r>
            <w:proofErr w:type="spellEnd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nz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88F04F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</w:t>
            </w:r>
          </w:p>
        </w:tc>
      </w:tr>
      <w:tr w:rsidR="002B6E1F" w:rsidRPr="00D84915" w14:paraId="7E281C4D" w14:textId="77777777" w:rsidTr="007819F7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E30E5D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760" w:type="dxa"/>
            <w:shd w:val="clear" w:color="auto" w:fill="auto"/>
            <w:noWrap/>
            <w:vAlign w:val="center"/>
            <w:hideMark/>
          </w:tcPr>
          <w:p w14:paraId="4AAAD2BC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63650B" w14:textId="77777777" w:rsidR="002B6E1F" w:rsidRPr="00D84915" w:rsidRDefault="002B6E1F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8491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</w:tr>
    </w:tbl>
    <w:p w14:paraId="1D6A92A5" w14:textId="77777777" w:rsidR="00D83FDA" w:rsidRDefault="00D83FDA"/>
    <w:sectPr w:rsidR="00D83FDA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E1F"/>
    <w:rsid w:val="000123F7"/>
    <w:rsid w:val="00184380"/>
    <w:rsid w:val="002B6E1F"/>
    <w:rsid w:val="00D8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B8AAE"/>
  <w15:chartTrackingRefBased/>
  <w15:docId w15:val="{13789CB4-7170-406A-BD20-86ED832B5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E1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엥흐체첵</dc:creator>
  <cp:keywords/>
  <dc:description/>
  <cp:lastModifiedBy>엥흐체첵</cp:lastModifiedBy>
  <cp:revision>1</cp:revision>
  <dcterms:created xsi:type="dcterms:W3CDTF">2022-08-08T06:55:00Z</dcterms:created>
  <dcterms:modified xsi:type="dcterms:W3CDTF">2022-08-08T06:56:00Z</dcterms:modified>
</cp:coreProperties>
</file>